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41CE37">
      <w:pPr>
        <w:rPr>
          <w:rFonts w:hint="eastAsia"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The search formula is </w:t>
      </w:r>
      <w:r>
        <w:rPr>
          <w:rFonts w:ascii="Times New Roman" w:hAnsi="Times New Roman" w:cs="Times New Roman"/>
          <w:sz w:val="24"/>
          <w:szCs w:val="28"/>
        </w:rPr>
        <w:t>((((((((((((((((((((((((((((((((((((((((((((((((((((((((((((((((((((((((((((((((((((((TS=(Leukemia)) OR TS=(Leukemias)) OR TS=(Leucocythaemia)) OR TS=(Leucocythaemias)) OR TS=(Leucoc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8"/>
        </w:rPr>
        <w:t>ythemia)) OR TS=(Leucocythemias)) OR TS=("Lymphoblastic Leukemia")) OR TS=("Lymphocytic Leukemia, Acute")) OR TS=("Acute Lymphocytic Leukemia")) OR TS=("Leukemia, Acute Lymphocytic")) OR TS=("Leukemia, Lymphocytic, Acute")) OR TS=(" Leukemia, Lymphoblastic, Acute")) OR TS=("Lymphoblastic Leukemia, Acute")) OR TS=("Lymphoblastic Lymphoma")) OR TS=("Lymphoma, Lymphoblastic")) OR TS=("Acute Lymphoid Leukemia")) OR TS=("Leukemia, Acute Lymphoid")) OR TS=("Lymphoid Leukemia, Acute")) OR TS=("Leukemia, Lymphocytic, Acute, L1")) OR TS=("ALL, Childhood")) OR TS=("Childhood ALL")) OR TS=("Leukemia, Lymphoblastic, Acute, L1")) OR TS=("L1 Lymphocytic Leukemia")) OR TS=("Lymphocytic Leukemia, L2")) OR TS=("Leukemia, Lymphoblastic, Acute, L2")) OR TS=("L2 Lymphocytic Leukemia")) OR TS=("Leukemia, Myeloid, Acute")) OR TS=("Leukemia, Acute Myeloid")) OR TS=("Acute Myelogenous Leukemia")) OR TS=("Acute Myelogenous Leukemias")) OR TS=("Leukemias, Acute Myelogenous")) OR TS=("Leukemia, Acute Myelogenous")) OR TS=("Myelocytic Leukemia, Acute")) OR TS=("Acute Myelocytic Leukemia")) OR TS=("Myelocytic Leukemias, Acute")) OR TS=("Acute Myeloblastic Leukemia")) OR TS=("Acute Myeloblastic Leukemias")) OR TS=("Myeloblastic Leukemias, Acute")) OR TS=("Acute Myeloid Leukemia")) OR TS=("Leukemias, Acute Myeloid")) OR TS=("Myeloid Leukemias, Acute")) OR TS=("Myeloid Leukemia, Acute")) OR TS=("Myeloid Leukemia, Acute, M1")) OR TS=("Acute Myeloid Leukemia without Maturation")) OR TS=("Leukemia, Myeloid, Acute, M2")) OR TS=("Myeloid Leukemia, Acute, M2")) OR TS=("Acute Nonlymphoblastic Leukemia")) OR TS=("Leukemia, Lymphocytic, Chronic, B-Cell")) OR TS=("Small-Cell Lymphoma")) OR TS=("Lymphoma, Small-Cell")) OR TS=("B-Lymphocytic Leukemia, Chronic")) OR TS=("Chronic B-Lymphocytic Leukemia")) OR TS=("Leukemia, Chronic B-Lymphocytic")) OR TS=("B-Cell Leukemia, Chronic")) OR TS=("Chronic B-Cell Leukemia")) OR TS=("Lymphocytic Leukemia, Chronic, B Cell")) OR TS=("Chronic Lymphocytic Leukemias")) OR TS=("Chronic Lymphoblastic Leukemia")) OR TS=("Diffuse Well-Differentiated Lymphocytic Lymphoma")) OR TS=("Lymphocytic Lymphoma, Diffuse, Well Differentiated")) OR TS=("Lymphocytic Lymphoma, Well Differentiated")) OR TS=("Well-Differentiated Lymphocytic Lymphoma")) OR TS=("Lymphoma, Lymphoplasmacytoid, CLL")) OR TS=("CLL Lymphoplasmacytoid Lymphoma")) OR TS=("Small Lymphocytic Lymphoma")) OR TS=("B-Cell Chronic Lymphocytic Leukemia")) OR TS=("B-Cell Malignancy, Low-Grade")) OR TS=("Disrupted In B-Cell Malignancy")) OR TS=("Chronic Lymphatic Leukemia")) OR TS=("Lymphatic Leukemia, Chronic")) OR TS=("Leukemia, Myelogenous, Chronic")) OR TS=("Chronic Myelogenous Leukemia")) OR TS=("Myeloid Leukemia, Philadelphia-Positive")) OR TS=("Myeloid Leukemia, Philadelphia Positive")) OR TS=("Philadelphia-Positive Myeloid Leukemia")) OR TS=("Leukemia, Myelogenous, Ph1 Positive")) OR TS=("Myelogenous Leukemia, Ph1 Positive")) OR TS=("Leukemia, Myeloid, Ph1 Positive")) OR TS=("Myeloid Leukemia, Ph1 Positive")) OR TS=("Granulocytic Leukemia, Chronic")) OR TS=("Leukemia, Chronic Granulocytic")) OR TS=("Myeloid Leukemia, Chronic")) OR TS=("Leukemia, Myeloid, Chronic")) OR TS=("Chronic Myelocytic Leukemia")) OR TS=("Leukemia, Chronic Myelocytic")) OR TS=("Myelocytic Leukemias, Chronic")) OR TS=("Leukemia, Chronic Myeloid")</w:t>
      </w:r>
      <w:r>
        <w:rPr>
          <w:rFonts w:hint="eastAsia" w:ascii="Times New Roman" w:hAnsi="Times New Roman" w:cs="Times New Roman"/>
          <w:sz w:val="24"/>
          <w:szCs w:val="28"/>
        </w:rPr>
        <w:t xml:space="preserve"> AND (</w:t>
      </w:r>
      <w:r>
        <w:rPr>
          <w:rFonts w:ascii="Times New Roman" w:hAnsi="Times New Roman" w:cs="Times New Roman"/>
          <w:sz w:val="24"/>
          <w:szCs w:val="28"/>
        </w:rPr>
        <w:t>TS=(Cholesterol) OR TS=(Epicholesterol)</w:t>
      </w:r>
      <w:r>
        <w:rPr>
          <w:rFonts w:hint="eastAsia" w:ascii="Times New Roman" w:hAnsi="Times New Roman" w:cs="Times New Roman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The H-index, impact factor (IF), and Journal Citation Reports (JCR) divisions of the journals were acquired from Web of Science (WOS) in a scholarly manner.</w:t>
      </w:r>
    </w:p>
    <w:sectPr>
      <w:pgSz w:w="11906" w:h="16838"/>
      <w:pgMar w:top="851" w:right="1134" w:bottom="851" w:left="1134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QwNjU1MGE2ZDk1MWM3NGYyMzU3ZDAwYmU1OWIwZWUifQ=="/>
    <w:docVar w:name="KY_MEDREF_DOCUID" w:val="{E3BC3085-EA4D-4256-8D94-303B1173F883}"/>
    <w:docVar w:name="KY_MEDREF_VERSION" w:val="3"/>
  </w:docVars>
  <w:rsids>
    <w:rsidRoot w:val="007760F9"/>
    <w:rsid w:val="000C67E1"/>
    <w:rsid w:val="0017130A"/>
    <w:rsid w:val="00297424"/>
    <w:rsid w:val="003B508A"/>
    <w:rsid w:val="00456923"/>
    <w:rsid w:val="005A2AAB"/>
    <w:rsid w:val="005D03C7"/>
    <w:rsid w:val="0066388D"/>
    <w:rsid w:val="006F7399"/>
    <w:rsid w:val="007760F9"/>
    <w:rsid w:val="007A2B6C"/>
    <w:rsid w:val="008B74C8"/>
    <w:rsid w:val="00901450"/>
    <w:rsid w:val="009247D2"/>
    <w:rsid w:val="00A11486"/>
    <w:rsid w:val="00B15123"/>
    <w:rsid w:val="00BF6526"/>
    <w:rsid w:val="00D23492"/>
    <w:rsid w:val="00D34B2E"/>
    <w:rsid w:val="00D73E2B"/>
    <w:rsid w:val="00DF10FE"/>
    <w:rsid w:val="00F64A8A"/>
    <w:rsid w:val="00FC1055"/>
    <w:rsid w:val="3EA8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customStyle="1" w:styleId="6">
    <w:name w:val="三线表"/>
    <w:basedOn w:val="4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4</Words>
  <Characters>3347</Characters>
  <Lines>26</Lines>
  <Paragraphs>7</Paragraphs>
  <TotalTime>2</TotalTime>
  <ScaleCrop>false</ScaleCrop>
  <LinksUpToDate>false</LinksUpToDate>
  <CharactersWithSpaces>373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3T11:11:00Z</dcterms:created>
  <dc:creator>黄 攀</dc:creator>
  <cp:lastModifiedBy>高雯</cp:lastModifiedBy>
  <dcterms:modified xsi:type="dcterms:W3CDTF">2024-09-12T07:11:5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4474738D9FC64DCD82C1244E75794C07_12</vt:lpwstr>
  </property>
</Properties>
</file>